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8034A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le 2: Search strategy</w:t>
      </w:r>
      <w:bookmarkStart w:id="1" w:name="_GoBack"/>
      <w:bookmarkEnd w:id="1"/>
    </w:p>
    <w:p w14:paraId="6E1C136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 xml:space="preserve">PUBMED </w:t>
      </w:r>
    </w:p>
    <w:tbl>
      <w:tblPr>
        <w:tblStyle w:val="2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6580"/>
        <w:gridCol w:w="1056"/>
      </w:tblGrid>
      <w:tr w14:paraId="1615E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4DC33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27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B0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2CB89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3EF7B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0F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3 AND #25 Filters: Clinical Trial, Randomized Controlled Trial, Humans, Engli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AF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</w:tr>
      <w:tr w14:paraId="16166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07F91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58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3 AND #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2B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735</w:t>
            </w:r>
          </w:p>
        </w:tc>
      </w:tr>
      <w:tr w14:paraId="171C2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6672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58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10 OR #15 OR #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DA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,625,378</w:t>
            </w:r>
          </w:p>
        </w:tc>
      </w:tr>
      <w:tr w14:paraId="16A41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08F0F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B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16 OR #17 OR #18 OR #19 OR #20 OR #21 OR #22 OR #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9C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,379,954</w:t>
            </w:r>
          </w:p>
        </w:tc>
      </w:tr>
      <w:tr w14:paraId="2BA85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0" w:type="auto"/>
            <w:shd w:val="clear" w:color="auto" w:fill="auto"/>
            <w:vAlign w:val="center"/>
          </w:tcPr>
          <w:p w14:paraId="1C454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7A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((((("C-Reactive Protein"[Title/Abstract]) OR ("CRP protein"[Title/Abstract])) OR ("C Reactive Protein"[Title/Abstract])) OR ("hsCRP"[Title/Abstract])) OR ("High Sensitivity C-Reactive Protein"[Title/Abstract])) OR ("High Sensitivity C Reactive Protein"[Title/Abstract])) OR ("hs-CRP"[Title/Abstract])) OR ("CRP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89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34,050</w:t>
            </w:r>
          </w:p>
        </w:tc>
      </w:tr>
      <w:tr w14:paraId="0D083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17F73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12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C-Reactive Protein"[Mesh] OR "CRP protein, human" [Supplementary Concept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6D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,330</w:t>
            </w:r>
          </w:p>
        </w:tc>
      </w:tr>
      <w:tr w14:paraId="3D51F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shd w:val="clear" w:color="auto" w:fill="auto"/>
            <w:vAlign w:val="center"/>
          </w:tcPr>
          <w:p w14:paraId="41151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67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(("Tumor Necrosis Factor-alpha"[Title/Abstract]) OR ("Tumor Necrosis Factor alpha"[Title/Abstract])) OR ("TNFalpha"[Title/Abstract])) OR ("TNF-alpha"[Title/Abstract])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C8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,340</w:t>
            </w:r>
          </w:p>
        </w:tc>
      </w:tr>
      <w:tr w14:paraId="3A94C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23CBA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5E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Tumor Necrosis Factor-alpha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6F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,970</w:t>
            </w:r>
          </w:p>
        </w:tc>
      </w:tr>
      <w:tr w14:paraId="578AF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shd w:val="clear" w:color="auto" w:fill="auto"/>
            <w:vAlign w:val="center"/>
          </w:tcPr>
          <w:p w14:paraId="47ACC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54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(("Interleukin-6"[Title/Abstract]) ) OR ("Interleukin 6"[Title/Abstract])) OR ("IL6"[Title/Abstract])) OR ("IL-6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8E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,970</w:t>
            </w:r>
          </w:p>
        </w:tc>
      </w:tr>
      <w:tr w14:paraId="519FA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2C5DF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39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Interleukin-6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E6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,925</w:t>
            </w:r>
          </w:p>
        </w:tc>
      </w:tr>
      <w:tr w14:paraId="513EF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67634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38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Inflammation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EA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,680</w:t>
            </w:r>
          </w:p>
        </w:tc>
      </w:tr>
      <w:tr w14:paraId="49CE7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148EC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15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Inflammation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33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,037</w:t>
            </w:r>
          </w:p>
        </w:tc>
      </w:tr>
      <w:tr w14:paraId="40339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0072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17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11 OR #12 OR #13 OR 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A7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,665</w:t>
            </w:r>
          </w:p>
        </w:tc>
      </w:tr>
      <w:tr w14:paraId="27ECB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0" w:hRule="atLeast"/>
        </w:trPr>
        <w:tc>
          <w:tcPr>
            <w:tcW w:w="0" w:type="auto"/>
            <w:shd w:val="clear" w:color="auto" w:fill="auto"/>
            <w:vAlign w:val="center"/>
          </w:tcPr>
          <w:p w14:paraId="01468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DF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((((((((((("Cholesterol"[Title/Abstract]) OR ("Epicholesterol"[Title/Abstract])) OR ("Low Density Lipoprotein Cholesterol"[Title/Abstract])) OR ("beta-Lipoprotein Cholesterol"[Title/Abstract])) OR ("beta Lipoprotein Cholesterol"[Title/Abstract])) OR ("LDL Cholesterol"[Title/Abstract])) OR ("LDL Cholesteryl Linoleate"[Title/Abstract])) OR ("alpha-Lipoprotein Cholesterol"[Title/Abstract])) OR ("alpha Lipoprotein Cholesterol"[Title/Abstract])) OR ("HDL Cholesterol"[Title/Abstract])) OR ("High Density Lipoprotein Cholesterol"[Title/Abstract])) ) OR ("HDL-C"[Title/Abstract])) OR ("LDL-C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0A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,777</w:t>
            </w:r>
          </w:p>
        </w:tc>
      </w:tr>
      <w:tr w14:paraId="07DC2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shd w:val="clear" w:color="auto" w:fill="auto"/>
            <w:vAlign w:val="center"/>
          </w:tcPr>
          <w:p w14:paraId="00513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CE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Cholesterol, LDL"[Mesh] OR "Cholesterol, HDL"[Mesh] OR "Cholesterol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59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,458</w:t>
            </w:r>
          </w:p>
        </w:tc>
      </w:tr>
      <w:tr w14:paraId="6CE09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shd w:val="clear" w:color="auto" w:fill="auto"/>
            <w:vAlign w:val="center"/>
          </w:tcPr>
          <w:p w14:paraId="4D2F0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3C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Triglyceride"[Title/Abstract] OR "Triacylglycerol"[Title/Abstract] OR "Triglycerides"[Title/Abstract] OR "Triacylglycerols"[Title/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41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,729</w:t>
            </w:r>
          </w:p>
        </w:tc>
      </w:tr>
      <w:tr w14:paraId="18C00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78803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1E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Triglycerides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6C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,338</w:t>
            </w:r>
          </w:p>
        </w:tc>
      </w:tr>
      <w:tr w14:paraId="23DD0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4200F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1C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5 OR #6 OR #7 OR #8 OR 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EB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20,848</w:t>
            </w:r>
          </w:p>
        </w:tc>
      </w:tr>
      <w:tr w14:paraId="7411E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0" w:type="auto"/>
            <w:shd w:val="clear" w:color="auto" w:fill="auto"/>
            <w:vAlign w:val="center"/>
          </w:tcPr>
          <w:p w14:paraId="0A90F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0C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earch: ( (((((("Glycated Hemoglobin"[Title/Abstract]) OR ("hemoglobin a1c protein"[Title/Abstract])) OR ("Glycohemoglobin"[Title/Abstract])) OR ("Glycosylated Hemoglobin"[Title/Abstract])) OR ("Hb A1"[Title/Abstract])) OR ("Hemoglobin A(1)"[Title/Abstract])) OR ("Glycosylated A1b Hemoglobin"[Title/Abstract])) OR ("HbA1c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D9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,795</w:t>
            </w:r>
          </w:p>
        </w:tc>
      </w:tr>
      <w:tr w14:paraId="00B6C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shd w:val="clear" w:color="auto" w:fill="auto"/>
            <w:vAlign w:val="center"/>
          </w:tcPr>
          <w:p w14:paraId="54DB5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F6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"Glycated Hemoglobin"[Mesh]) OR "hemoglobin A1c protein, human" [Supplementary Concept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C5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,736</w:t>
            </w:r>
          </w:p>
        </w:tc>
      </w:tr>
      <w:tr w14:paraId="63BE1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4C834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3D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"Insulin"[Title/Abstract]) OR ("Novolin"[Title/Abstract])) OR ("Iletin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9E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,049</w:t>
            </w:r>
          </w:p>
        </w:tc>
      </w:tr>
      <w:tr w14:paraId="51FB6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23CB2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FF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Insulin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46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,104</w:t>
            </w:r>
          </w:p>
        </w:tc>
      </w:tr>
      <w:tr w14:paraId="15D7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55F6B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2F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"Glucose"[MeSH Terms]) OR ("Glucose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AB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2,840</w:t>
            </w:r>
          </w:p>
        </w:tc>
      </w:tr>
      <w:tr w14:paraId="13E8F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2A0F5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6F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Glucose"[Mesh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DD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,969</w:t>
            </w:r>
          </w:p>
        </w:tc>
      </w:tr>
      <w:tr w14:paraId="6FECE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147DD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F4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1 OR 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D6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,619</w:t>
            </w:r>
          </w:p>
        </w:tc>
      </w:tr>
      <w:tr w14:paraId="143EB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0" w:type="auto"/>
            <w:shd w:val="clear" w:color="auto" w:fill="auto"/>
            <w:vAlign w:val="center"/>
          </w:tcPr>
          <w:p w14:paraId="5B990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79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(((((((((("Ubiquinone"[Title/Abstract]) OR ("ubiquinol-10"[Title/Abstract])) OR ("Coenzyme Q"[Title/Abstract])) OR ("CoQ 10"[Title/Abstract])) OR ("co-enzyme Q10"[Title/Abstract])) OR ("ubidecarenone"[Title/Abstract])) OR ("Bio-Quinone Q10"[Title/Abstract])) OR ("CoQ10"[Title/Abstract])) OR ("Q-ter"[Title/Abstract])) OR ("ubisemiquinone"[Title/Abstract])) OR ("coenzyme Q10"[Title/Abstract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90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,889</w:t>
            </w:r>
          </w:p>
        </w:tc>
      </w:tr>
      <w:tr w14:paraId="5A369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shd w:val="clear" w:color="auto" w:fill="auto"/>
            <w:vAlign w:val="center"/>
          </w:tcPr>
          <w:p w14:paraId="2CB03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43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"Ubiquinone"[Mesh] OR "coenzyme Q10" [Supplementary Concept] OR "ubiquinol-10" [Supplementary Concept] Sort by: Most Rec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F1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,170</w:t>
            </w:r>
          </w:p>
        </w:tc>
      </w:tr>
    </w:tbl>
    <w:p w14:paraId="7AA432C1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6F6F6"/>
        </w:rPr>
      </w:pPr>
    </w:p>
    <w:p w14:paraId="5E7F2F3C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Web of science</w:t>
      </w:r>
    </w:p>
    <w:tbl>
      <w:tblPr>
        <w:tblStyle w:val="2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6580"/>
        <w:gridCol w:w="1056"/>
      </w:tblGrid>
      <w:tr w14:paraId="16F7D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64F8F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AD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E6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5EB06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05421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5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5 and Clinical Trial (Document Types) and English (Languag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C0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</w:tr>
      <w:tr w14:paraId="1D633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33C65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51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88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5,950</w:t>
            </w:r>
          </w:p>
        </w:tc>
      </w:tr>
      <w:tr w14:paraId="60EB7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2469E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4A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 OR #3 OR 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8B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291,945</w:t>
            </w:r>
          </w:p>
        </w:tc>
      </w:tr>
      <w:tr w14:paraId="472C6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0" w:hRule="atLeast"/>
        </w:trPr>
        <w:tc>
          <w:tcPr>
            <w:tcW w:w="0" w:type="auto"/>
            <w:shd w:val="clear" w:color="auto" w:fill="auto"/>
            <w:vAlign w:val="center"/>
          </w:tcPr>
          <w:p w14:paraId="07CE7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3A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(((((TS=("Inflammation")) OR TS=("Interleukin-6")) OR TS=("Interleukin 6")) OR TS=("IL6")) OR TS=("IL-6")) OR TS=("Tumor Necrosis Factor-alpha")) OR TS=("Tumor Necrosis Factor alpha")) OR TS=("TNFalpha")) OR TS=("TNF-alpha")) OR TS=("C-Reactive Protein")) OR TS=("CRP protein")) OR TS=("C Reactive Protein")) OR TS=("hsCRP")) OR TS=("High Sensitivity C-Reactive Protein")) OR TS=("High Sensitivity C Reactive Protein")) OR TS=("hs-CRP")) OR TS=("CRP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3E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,692,053</w:t>
            </w:r>
          </w:p>
        </w:tc>
      </w:tr>
      <w:tr w14:paraId="40E6D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0" w:hRule="atLeast"/>
        </w:trPr>
        <w:tc>
          <w:tcPr>
            <w:tcW w:w="0" w:type="auto"/>
            <w:shd w:val="clear" w:color="auto" w:fill="auto"/>
            <w:vAlign w:val="center"/>
          </w:tcPr>
          <w:p w14:paraId="2A871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D0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(((((TS=("Triglyceride")) OR TS=( "Triacylglycerol")) OR TS=("Triglycerides")) OR TS=("Triacylglycerols")) OR TS=("Cholesterol")) OR TS=("Epicholesterol")) OR TS=("Low Density Lipoprotein Cholesterol")) OR TS=("beta-Lipoprotein Cholesterol")) OR TS=("beta Lipoprotein Cholesterol")) OR TS=("LDL Cholesterol")) OR TS=("LDL Cholesteryl Linoleate")) OR TS=("alpha-Lipoprotein Cholesterol")) OR TS=("alpha Lipoprotein Cholesterol")) OR TS=("HDL Cholesterol")) OR TS=("High Density Lipoprotein Cholesterol")) OR TS=("HDL-C")) OR TS=("LDL-C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7D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857,312</w:t>
            </w:r>
          </w:p>
        </w:tc>
      </w:tr>
      <w:tr w14:paraId="5E109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0" w:type="auto"/>
            <w:shd w:val="clear" w:color="auto" w:fill="auto"/>
            <w:vAlign w:val="center"/>
          </w:tcPr>
          <w:p w14:paraId="6819A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2C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TS=("Glucose")) OR TS=("Insulin")) OR TS=("Novolin")) OR TS=("Iletin")) OR TS=("Glycated Hemoglobin")) OR TS=("hemoglobin a1c protein")) OR TS=("Glycohemoglobin")) OR TS=("Glycosylated Hemoglobin")) OR TS=("Hb A1")) OR TS=("Hemoglobin A(1)")) OR TS=("Glycosylated A1b Hemoglobin")) OR TS=("HbA1c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7A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2,231,831</w:t>
            </w:r>
          </w:p>
        </w:tc>
      </w:tr>
      <w:tr w14:paraId="24E01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0" w:type="auto"/>
            <w:shd w:val="clear" w:color="auto" w:fill="auto"/>
            <w:vAlign w:val="center"/>
          </w:tcPr>
          <w:p w14:paraId="54642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24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TS=("Ubiquinone")) OR TS=("ubiquinol-10")) OR TS=("Coenzyme Q")) OR TS=("CoQ 10")) OR TS=("co-enzyme Q10")) OR TS=("ubidecarenone")) OR TS=("Bio-Quinone Q10")) OR TS=("CoQ10")) OR TS=("Q-ter")) OR TS=("ubisemiquinone")) OR TS=("coenzyme Q10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4E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37,269</w:t>
            </w:r>
          </w:p>
        </w:tc>
      </w:tr>
      <w:bookmarkEnd w:id="0"/>
    </w:tbl>
    <w:p w14:paraId="2A1EBE6B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</w:pPr>
    </w:p>
    <w:p w14:paraId="7446BA15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COPUS</w:t>
      </w:r>
    </w:p>
    <w:tbl>
      <w:tblPr>
        <w:tblStyle w:val="2"/>
        <w:tblW w:w="0" w:type="auto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6580"/>
        <w:gridCol w:w="1056"/>
      </w:tblGrid>
      <w:tr w14:paraId="79C81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55B2D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8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A6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 w14:paraId="487F2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3B94F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E0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 AND 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BD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,260</w:t>
            </w:r>
          </w:p>
        </w:tc>
      </w:tr>
      <w:tr w14:paraId="3C3F1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shd w:val="clear" w:color="auto" w:fill="auto"/>
            <w:vAlign w:val="center"/>
          </w:tcPr>
          <w:p w14:paraId="1E055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14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TITLE-ABS-KEY ( "clinical trial" ) OR TITLE-ABS-KEY ( "randomized controlled trial" ) OR TITLE-ABS-KEY ( "rct"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8F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32,819</w:t>
            </w:r>
          </w:p>
        </w:tc>
      </w:tr>
      <w:tr w14:paraId="56803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shd w:val="clear" w:color="auto" w:fill="auto"/>
            <w:vAlign w:val="center"/>
          </w:tcPr>
          <w:p w14:paraId="068BF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7C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5 AND ( LIMIT-TO ( DOCTYPE , "ar" ) ) AND ( LIMIT-TO ( LANGUAGE , "english"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9D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005</w:t>
            </w:r>
          </w:p>
        </w:tc>
      </w:tr>
      <w:tr w14:paraId="423B0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29855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D7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71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,707</w:t>
            </w:r>
          </w:p>
        </w:tc>
      </w:tr>
      <w:tr w14:paraId="5E96D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vAlign w:val="center"/>
          </w:tcPr>
          <w:p w14:paraId="55EA9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14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 OR #3 OR 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89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864,561</w:t>
            </w:r>
          </w:p>
        </w:tc>
      </w:tr>
      <w:tr w14:paraId="15AD9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0" w:hRule="atLeast"/>
        </w:trPr>
        <w:tc>
          <w:tcPr>
            <w:tcW w:w="0" w:type="auto"/>
            <w:shd w:val="clear" w:color="auto" w:fill="auto"/>
            <w:vAlign w:val="center"/>
          </w:tcPr>
          <w:p w14:paraId="38304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8A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TITLE-ABS-KEY ( "inflammation" ) OR TITLE-ABS-KEY ( "interleukin-6" ) OR TITLE-ABS-KEY ( "interleukin 6" ) OR TITLE-ABS-KEY ( "il6" ) OR TITLE-ABS-KEY ( "il-6" ) OR TITLE-ABS-KEY ( "tumor necrosis factor-alpha" ) OR TITLE-ABS-KEY ( "tumor necrosis factor alpha" ) OR TITLE-ABS-KEY ( "tnfalpha" ) OR TITLE-ABS-KEY ( "tnf-alpha" ) OR TITLE-ABS-KEY ( "c-reactive protein" ) OR TITLE-ABS-KEY ( "crp protein" ) OR TITLE-ABS-KEY ( "c reactive protein" ) OR TITLE-ABS-KEY ( "hscrp" ) OR TITLE-ABS-KEY ( "high sensitivity c-reactive protein" ) OR TITLE-ABS-KEY ( "high sensitivity c reactive protein" ) OR TITLE-ABS-KEY ( "hs-crp" ) OR TITLE-ABS-KEY ( "crp"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C7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87,883</w:t>
            </w:r>
          </w:p>
        </w:tc>
      </w:tr>
      <w:tr w14:paraId="797E0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0" w:hRule="atLeast"/>
        </w:trPr>
        <w:tc>
          <w:tcPr>
            <w:tcW w:w="0" w:type="auto"/>
            <w:shd w:val="clear" w:color="auto" w:fill="auto"/>
            <w:vAlign w:val="center"/>
          </w:tcPr>
          <w:p w14:paraId="6C436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EC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TITLE-ABS-KEY ( "triglycerides" ) OR TITLE-ABS-KEY ( "triglyceride" ) OR TITLE-ABS-KEY ( "triacylglycerol" ) OR TITLE-ABS-KEY ( "triacylglycerols" ) OR TITLE-ABS-KEY ( "cholesterol" ) OR TITLE-ABS-KEY ( "epicholesterol" ) OR TITLE-ABS-KEY ( "low density lipoprotein cholesterol" ) OR TITLE-ABS-KEY ( "beta-lipoprotein cholesterol" ) OR TITLE-ABS-KEY ( "beta lipoprotein cholesterol" ) OR TITLE-ABS-KEY ( "ldl cholesterol" ) OR TITLE-ABS-KEY ( "ldl cholesteryl linoleate" ) OR TITLE-ABS-KEY ( "alpha-lipoprotein cholesterol" ) OR TITLE-ABS-KEY ( "alpha lipoprotein cholesterol" ) OR TITLE-ABS-KEY ( "hdl cholesterol" ) OR TITLE-ABS-KEY ( "high density lipoprotein cholesterol" ) OR TITLE-ABS-KEY ( "hdl-c" ) OR TITLE-ABS-KEY ( "ldl-c"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5C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753,181</w:t>
            </w:r>
          </w:p>
        </w:tc>
      </w:tr>
      <w:tr w14:paraId="427DB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0" w:type="auto"/>
            <w:shd w:val="clear" w:color="auto" w:fill="auto"/>
            <w:vAlign w:val="center"/>
          </w:tcPr>
          <w:p w14:paraId="53365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41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TITLE-ABS-KEY ( "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 ) ) OR ( ( TITLE-ABS-KEY ( "glucose" ) OR TITLE-ABS-KEY ( "insulin" ) OR TITLE-ABS-KEY ( "novolin" ) OR TITLE-ABS-KEY ( "iletin" ) OR TITLE-ABS-KEY ( "glycated hemoglobin" ) OR TITLE-ABS-KEY ( "hemoglobin a1c protein" ) OR TITLE-ABS-KEY ( "glycohemoglobin" ) OR TITLE-ABS-KEY ( "glycosylated hemoglobin" ) OR TITLE-ABS-KEY ( "hb a1" ) OR TITLE-ABS-KEY ( "hemoglobin a(1)" ) OR TITLE-ABS-KEY ( "glycosylated a1b hemoglobin" )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F4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80,499</w:t>
            </w:r>
          </w:p>
        </w:tc>
      </w:tr>
      <w:tr w14:paraId="3E862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0" w:hRule="atLeast"/>
        </w:trPr>
        <w:tc>
          <w:tcPr>
            <w:tcW w:w="0" w:type="auto"/>
            <w:shd w:val="clear" w:color="auto" w:fill="auto"/>
            <w:vAlign w:val="center"/>
          </w:tcPr>
          <w:p w14:paraId="12BE1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B7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 TITLE-ABS-KEY ( "ubiquinone" ) OR TITLE-ABS-KEY ( "ubiquinol-10" ) OR TITLE-ABS-KEY ( "coenzyme q" ) OR TITLE-ABS-KEY ( "coq 10" ) OR TITLE-ABS-KEY ( "co-enzyme q10" ) OR TITLE-ABS-KEY ( "ubidecarenone" ) OR TITLE-ABS-KEY ( "bio-quinone q10" ) OR TITLE-ABS-KEY ( "coq10" ) OR TITLE-ABS-KEY ( "q-ter" ) OR TITLE-ABS-KEY ( "ubisemiquinone" ) OR TITLE-ABS-KEY ( "coenzyme q10" ) 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86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42,945</w:t>
            </w:r>
          </w:p>
        </w:tc>
      </w:tr>
    </w:tbl>
    <w:p w14:paraId="0C5D5F1D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8948D1C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Cochrane Library</w:t>
      </w:r>
    </w:p>
    <w:p w14:paraId="553E6B6B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Ubiquinone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719</w:t>
      </w:r>
    </w:p>
    <w:p w14:paraId="369FA81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Ubiquinone):ti,ab,kw OR (ubiquinol-10):ti,ab,kw OR ("Coenzyme Q"):ti,ab,kw OR ("CoQ 10"):ti,ab,kw OR ("co-enzyme Q10"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939</w:t>
      </w:r>
    </w:p>
    <w:p w14:paraId="3BC8A295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3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ubidecarenone):ti,ab,kw OR ("Bio-Quinone Q10"):ti,ab,kw OR (CoQ10):ti,ab,kw OR (Q-ter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788</w:t>
      </w:r>
    </w:p>
    <w:p w14:paraId="488F19CC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coenzyme Q10"):ti,ab,kw OR (ubisemiquinone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254</w:t>
      </w:r>
    </w:p>
    <w:p w14:paraId="4F4D608C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 OR #2 OR #3 OR #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715</w:t>
      </w:r>
    </w:p>
    <w:p w14:paraId="4EB5077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Glucose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26031</w:t>
      </w:r>
    </w:p>
    <w:p w14:paraId="0EA077D2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7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Insulins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8650</w:t>
      </w:r>
    </w:p>
    <w:p w14:paraId="29B0EC0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8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Glycated Hemoglobin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8748</w:t>
      </w:r>
    </w:p>
    <w:p w14:paraId="14870AD2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9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Glucose):ti,ab,kw OR (Insulin):ti,ab,kw OR (Novolin):ti,ab,kw OR (Iletin):ti,ab,kw OR ("Glycated Hemoglobin"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22812</w:t>
      </w:r>
    </w:p>
    <w:p w14:paraId="52E4367B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hemoglobin a1c protein"):ti,ab,kw OR (Glycohemoglobin):ti,ab,kw OR ("Glycosylated Hemoglobin"):ti,ab,kw OR ("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HbA1c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"):ti,ab,kw OR (Hemoglobin A(1)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35393</w:t>
      </w:r>
    </w:p>
    <w:p w14:paraId="377ABDD6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Glycosylated A1b Hemoglobin"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0</w:t>
      </w:r>
    </w:p>
    <w:p w14:paraId="73F19E41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6 OR #7 OR #8 OR #9 OR #10 OR #1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42291</w:t>
      </w:r>
    </w:p>
    <w:p w14:paraId="15447A1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3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Triglycerides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7935</w:t>
      </w:r>
    </w:p>
    <w:p w14:paraId="17300976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Cholesterol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2893</w:t>
      </w:r>
    </w:p>
    <w:p w14:paraId="55E281B4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LDL Cholesterol"):ti,ab,kw OR ("LDL Cholesteryl Linoleate"):ti,ab,kw OR ("alpha Lipoprotein Cholesterol"):ti,ab,kw OR ("HDL Cholesterol"):ti,ab,kw OR ("High Density Lipoprotein Cholesterol"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20477</w:t>
      </w:r>
    </w:p>
    <w:p w14:paraId="1ED32C98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HDL-C"):ti,ab,kw OR ("LDL-C"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0958</w:t>
      </w:r>
    </w:p>
    <w:p w14:paraId="25EA30DA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7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3 OR #14 OR #15 OR #1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34555</w:t>
      </w:r>
    </w:p>
    <w:p w14:paraId="2A9A5DF2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8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Inflammation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6991</w:t>
      </w:r>
    </w:p>
    <w:p w14:paraId="4A3E117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9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Interleukin-6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4484</w:t>
      </w:r>
    </w:p>
    <w:p w14:paraId="0CBE171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Tumor Necrosis Factor-alpha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4379</w:t>
      </w:r>
    </w:p>
    <w:p w14:paraId="2CD7BC9B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1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eSH descriptor: [C-Reactive Protein] explode all tree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6452</w:t>
      </w:r>
    </w:p>
    <w:p w14:paraId="61AF644F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2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Inflammation):ti,ab,kw OR (Interleukin-6):ti,ab,kw OR ("Interleukin 6"):ti,ab,kw OR (IL6):ti,ab,kw OR (IL-6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76606</w:t>
      </w:r>
    </w:p>
    <w:p w14:paraId="3CEF3BFD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3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Tumor Necrosis Factor-alpha"):ti,ab,kw OR ("Tumor Necrosis Factor alpha"):ti,ab,kw OR (TNFalpha):ti,ab,kw OR (TNF-alpha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0193</w:t>
      </w:r>
    </w:p>
    <w:p w14:paraId="57A8F47B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"High Sensitivity C Reactive Protein"):ti,ab,kw OR (hs-CRP):ti,ab,kw OR (CRP):ti,ab,kw (Word variations have been searched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28406</w:t>
      </w:r>
    </w:p>
    <w:p w14:paraId="453E2640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8 OR #19 OR #20 OR #21 OR #22 OR #23 OR #2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103160</w:t>
      </w:r>
    </w:p>
    <w:p w14:paraId="56CC512B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12 OR #17 OR #25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248720</w:t>
      </w:r>
    </w:p>
    <w:p w14:paraId="76609AD4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7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5 AND #2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495</w:t>
      </w:r>
    </w:p>
    <w:p w14:paraId="77F5182D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28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#5 AND #26 in Trials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493</w:t>
      </w:r>
    </w:p>
    <w:p w14:paraId="6AC38329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58D3CE7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BBF4DD9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Embase </w:t>
      </w:r>
    </w:p>
    <w:p w14:paraId="204E7651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Ubiquinone".mp. or exp ubiquinone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1682</w:t>
      </w:r>
    </w:p>
    <w:p w14:paraId="40851088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ubidecarenone".mp. or exp ubidecarenone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3038</w:t>
      </w:r>
    </w:p>
    <w:p w14:paraId="4B8B240C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"Ubiquinone" or "ubiquinol-10" or "Coenzyme Q" or "CoQ 10" or "co-enzyme Q10" or "ubidecarenone" or "Bio-Quinone Q10" or "CoQ10" or "Q-ter" or "ubisemiquinone" or "coenzyme Q10").ab,ti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8810</w:t>
      </w:r>
    </w:p>
    <w:p w14:paraId="3AEB0860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 or 2 or 3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3609</w:t>
      </w:r>
    </w:p>
    <w:p w14:paraId="70D1591C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Glucose".mp. or exp glucose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197860</w:t>
      </w:r>
    </w:p>
    <w:p w14:paraId="75B75EE3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exp insulin/ or exp human insulin/ or "Insulin".mp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126719</w:t>
      </w:r>
    </w:p>
    <w:p w14:paraId="4927F6D6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Glycated Hemoglobin".mp. or exp glycosylated hemoglobin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30344</w:t>
      </w:r>
    </w:p>
    <w:p w14:paraId="62766AE9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"Glucose" or "Insulin" or "Novolin" or "Iletin" or "Glycated Hemoglobin" or "hemoglobin a1c protein" or "Glycohemoglobin" or "Glycosylated Hemoglobin" or "HbA1c" or "Hemoglobin A1" or "Glycosylated A1b Hemoglobin").ab,ti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245759</w:t>
      </w:r>
    </w:p>
    <w:p w14:paraId="175FC60A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 or 6 or 7 or 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1868437</w:t>
      </w:r>
    </w:p>
    <w:p w14:paraId="395CEAC4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Triglycerides".mp. or exp triacylglycerol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36873</w:t>
      </w:r>
    </w:p>
    <w:p w14:paraId="27EA4EE9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exp low density lipoprotein cholesterol/ or exp cholesterol/ or "Cholesterol".mp. or exp high density lipoprotein cholesterol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601543</w:t>
      </w:r>
    </w:p>
    <w:p w14:paraId="502A9CAD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"Triglyceride" or "Triacylglycerol" or "Triglycerides" or "Triacylglycerols" or "Cholesterol" or "Epicholesterol" or "Low Density Lipoprotein Cholesterol" or "beta-Lipoprotein Cholesterol" or "beta Lipoprotein Cholesterol" or "LDL Cholesterol" or "LDL Cholesteryl Linoleate" or "alpha-Lipoprotein Cholesterol" or "alpha Lipoprotein Cholesterol" or "HDL Cholesterol" or "High Density Lipoprotein Cholesterol" or "HDL-C" or "LDL-C").ab,ti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29917</w:t>
      </w:r>
    </w:p>
    <w:p w14:paraId="36394811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0 or 11 or 1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33543</w:t>
      </w:r>
    </w:p>
    <w:p w14:paraId="12F2AD9F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4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exp inflammation/ or "Inflammation".mp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6658379</w:t>
      </w:r>
    </w:p>
    <w:p w14:paraId="7539B88B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5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Tumor Necrosis Factor-alpha".mp. or exp tumor necrosis factor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28589</w:t>
      </w:r>
    </w:p>
    <w:p w14:paraId="1AE49260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6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"C Reactive Protein".mp. or exp C reactive protein/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47733</w:t>
      </w:r>
    </w:p>
    <w:p w14:paraId="4C5AB965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7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exp interleukin 6/ or "Interleukin 6".mp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31700</w:t>
      </w:r>
    </w:p>
    <w:p w14:paraId="3B5DA3B0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("Inflammation" or "Interleukin-6" or "Interleukin 6" or "IL6" or "IL-6" or "Tumor Necrosis Factor-alpha" or "Tumor Necrosis Factor alpha" or "TNFalpha" or "TNF-alpha" or "C-Reactive Protein" or "CRP protein" or "C Reactive Protein" or "hsCRP" or "High Sensitivity C-Reactive Protein" or "High Sensitivity C Reactive Protein" or "hs-CRP" or "CRP").ab,ti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526244</w:t>
      </w:r>
    </w:p>
    <w:p w14:paraId="6FA97533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9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4 or 15 or 16 or 17 or 1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7075751</w:t>
      </w:r>
    </w:p>
    <w:p w14:paraId="57B5F6DD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9 or 13 or 19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  8446098</w:t>
      </w:r>
    </w:p>
    <w:p w14:paraId="3C3CF80B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 and 2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1937</w:t>
      </w:r>
    </w:p>
    <w:p w14:paraId="271F4846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22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limit 21 to (human and english language and randomized controlled trial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47</w:t>
      </w:r>
    </w:p>
    <w:p w14:paraId="781EE8EE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8126763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441F5AE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ClinicalTrials.gov</w:t>
      </w:r>
    </w:p>
    <w:p w14:paraId="39879B4D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651DAB62">
      <w:pPr>
        <w:keepNext w:val="0"/>
        <w:keepLines w:val="0"/>
        <w:widowControl/>
        <w:suppressLineNumbers w:val="0"/>
        <w:shd w:val="clear" w:fill="FFFFFF"/>
        <w:spacing w:line="16" w:lineRule="atLeast"/>
        <w:ind w:left="80" w:right="80" w:firstLine="0"/>
        <w:jc w:val="both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Search Details: Viewing 1-40 out of 40 studies for: Ubiquinone OR ubiquinol OR Coenzyme Q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OR CoQ 10 OR Q10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| Interventional studies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| Studies with results</w:t>
      </w:r>
    </w:p>
    <w:p w14:paraId="2DC67E4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ZTEwNzU4NWZmZWM5NjBmNjk2MTk4NzIyZDg1MjgifQ=="/>
  </w:docVars>
  <w:rsids>
    <w:rsidRoot w:val="00000000"/>
    <w:rsid w:val="323D694A"/>
    <w:rsid w:val="441621BD"/>
    <w:rsid w:val="525421F5"/>
    <w:rsid w:val="5C8A2A76"/>
    <w:rsid w:val="5CE8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62</Words>
  <Characters>11410</Characters>
  <Lines>0</Lines>
  <Paragraphs>0</Paragraphs>
  <TotalTime>1</TotalTime>
  <ScaleCrop>false</ScaleCrop>
  <LinksUpToDate>false</LinksUpToDate>
  <CharactersWithSpaces>134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5:28:00Z</dcterms:created>
  <dc:creator>The</dc:creator>
  <cp:lastModifiedBy>张琢</cp:lastModifiedBy>
  <dcterms:modified xsi:type="dcterms:W3CDTF">2026-02-13T22:5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EAE54FE2BDF487E8884FAC1DA51FF6D_12</vt:lpwstr>
  </property>
  <property fmtid="{D5CDD505-2E9C-101B-9397-08002B2CF9AE}" pid="4" name="KSOTemplateDocerSaveRecord">
    <vt:lpwstr>eyJoZGlkIjoiZmFlZTEwNzU4NWZmZWM5NjBmNjk2MTk4NzIyZDg1MjgiLCJ1c2VySWQiOiIzOTQ4NTQ5OTMifQ==</vt:lpwstr>
  </property>
</Properties>
</file>